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79AF" w:rsidRDefault="00F279AF" w:rsidP="00F279AF">
      <w:pPr>
        <w:autoSpaceDE w:val="0"/>
        <w:autoSpaceDN w:val="0"/>
        <w:adjustRightInd w:val="0"/>
        <w:rPr>
          <w:b/>
        </w:rPr>
      </w:pPr>
      <w:r w:rsidRPr="006B79AD">
        <w:rPr>
          <w:b/>
        </w:rPr>
        <w:t xml:space="preserve">The RECORD statement – checklist of items, extended from the STROBE </w:t>
      </w:r>
      <w:proofErr w:type="gramStart"/>
      <w:r w:rsidRPr="006B79AD">
        <w:rPr>
          <w:b/>
        </w:rPr>
        <w:t>statement, that</w:t>
      </w:r>
      <w:proofErr w:type="gramEnd"/>
      <w:r w:rsidRPr="006B79AD">
        <w:rPr>
          <w:b/>
        </w:rPr>
        <w:t xml:space="preserve"> should be reported in observational studies using routinely collected health data.</w:t>
      </w:r>
    </w:p>
    <w:p w:rsidR="00F279AF" w:rsidRPr="006B79AD" w:rsidRDefault="00F279AF" w:rsidP="00F279AF">
      <w:pPr>
        <w:autoSpaceDE w:val="0"/>
        <w:autoSpaceDN w:val="0"/>
        <w:adjustRightInd w:val="0"/>
        <w:rPr>
          <w:b/>
        </w:rPr>
      </w:pPr>
    </w:p>
    <w:tbl>
      <w:tblPr>
        <w:tblStyle w:val="Tabellrutenett"/>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A610D3" w:rsidRDefault="00F279AF" w:rsidP="005774E0">
            <w:pPr>
              <w:rPr>
                <w:b/>
              </w:rPr>
            </w:pPr>
            <w:r w:rsidRPr="00A610D3">
              <w:rPr>
                <w:b/>
              </w:rPr>
              <w:t>Location in manuscript where items are reported</w:t>
            </w:r>
          </w:p>
        </w:tc>
        <w:tc>
          <w:tcPr>
            <w:tcW w:w="1401" w:type="pct"/>
          </w:tcPr>
          <w:p w:rsidR="00F279AF" w:rsidRPr="001C1D5D" w:rsidRDefault="00F279AF" w:rsidP="005774E0">
            <w:pPr>
              <w:rPr>
                <w:b/>
              </w:rPr>
            </w:pPr>
            <w:r w:rsidRPr="001C1D5D">
              <w:rPr>
                <w:b/>
              </w:rPr>
              <w:t>RECORD items</w:t>
            </w:r>
          </w:p>
        </w:tc>
        <w:tc>
          <w:tcPr>
            <w:tcW w:w="692" w:type="pct"/>
          </w:tcPr>
          <w:p w:rsidR="00F279AF" w:rsidRPr="00A610D3" w:rsidRDefault="00F279AF" w:rsidP="00A610D3">
            <w:pPr>
              <w:rPr>
                <w:b/>
              </w:rPr>
            </w:pPr>
            <w:r w:rsidRPr="00A610D3">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A610D3" w:rsidRDefault="00F279AF" w:rsidP="00A610D3">
            <w:r w:rsidRPr="00A610D3">
              <w:rPr>
                <w:b/>
              </w:rPr>
              <w:t>Title and abstract</w:t>
            </w:r>
            <w:r w:rsidRPr="00A610D3">
              <w:rPr>
                <w:b/>
              </w:rPr>
              <w:tab/>
            </w:r>
          </w:p>
        </w:tc>
      </w:tr>
      <w:tr w:rsidR="0005476A" w:rsidRPr="00B71B11" w:rsidTr="00F279AF">
        <w:tc>
          <w:tcPr>
            <w:tcW w:w="669" w:type="pct"/>
          </w:tcPr>
          <w:p w:rsidR="0005476A" w:rsidRPr="00BC4DF1" w:rsidRDefault="0005476A" w:rsidP="0005476A"/>
        </w:tc>
        <w:tc>
          <w:tcPr>
            <w:tcW w:w="268" w:type="pct"/>
          </w:tcPr>
          <w:p w:rsidR="0005476A" w:rsidRPr="00B71B11" w:rsidRDefault="0005476A" w:rsidP="0005476A">
            <w:r w:rsidRPr="00B71B11">
              <w:t>1</w:t>
            </w:r>
          </w:p>
        </w:tc>
        <w:tc>
          <w:tcPr>
            <w:tcW w:w="1188" w:type="pct"/>
          </w:tcPr>
          <w:p w:rsidR="0005476A" w:rsidRPr="00B71B11" w:rsidRDefault="0005476A" w:rsidP="0005476A">
            <w:r>
              <w:t>(a) Indicate the study’s design with a commonly used term in the title or the abstract (b) Provide in the abstract an informative and balanced summary of what was done and what was found</w:t>
            </w:r>
          </w:p>
        </w:tc>
        <w:tc>
          <w:tcPr>
            <w:tcW w:w="782" w:type="pct"/>
          </w:tcPr>
          <w:p w:rsidR="0005476A" w:rsidRPr="00A610D3" w:rsidRDefault="0005476A" w:rsidP="0005476A">
            <w:r w:rsidRPr="00A610D3">
              <w:t>a) Pooled analysis of Norwegian surveys</w:t>
            </w:r>
          </w:p>
          <w:p w:rsidR="0005476A" w:rsidRPr="00A610D3" w:rsidRDefault="0005476A" w:rsidP="0005476A"/>
          <w:p w:rsidR="0005476A" w:rsidRPr="00A610D3" w:rsidRDefault="0005476A" w:rsidP="0005476A">
            <w:r w:rsidRPr="00A610D3">
              <w:t>b) Yes.</w:t>
            </w:r>
          </w:p>
        </w:tc>
        <w:tc>
          <w:tcPr>
            <w:tcW w:w="1401" w:type="pct"/>
          </w:tcPr>
          <w:p w:rsidR="0005476A" w:rsidRDefault="0005476A" w:rsidP="0005476A">
            <w:r>
              <w:t xml:space="preserve">RECORD 1.1: </w:t>
            </w:r>
            <w:r w:rsidRPr="00B71B11">
              <w:t>The t</w:t>
            </w:r>
            <w:r>
              <w:t>ype of data used should be specified in the title or abstract. When</w:t>
            </w:r>
            <w:r w:rsidRPr="00B71B11">
              <w:t xml:space="preserve"> possible, the name of the databases used should be included.</w:t>
            </w:r>
          </w:p>
          <w:p w:rsidR="0005476A" w:rsidRDefault="0005476A" w:rsidP="0005476A"/>
          <w:p w:rsidR="0005476A" w:rsidRDefault="0005476A" w:rsidP="0005476A">
            <w:r>
              <w:t xml:space="preserve">RECORD 1.2: </w:t>
            </w:r>
            <w:r w:rsidRPr="00B71B11">
              <w:t>If applicable, the geographic region and timeframe within which the study took place should be reported in the title or abstract.</w:t>
            </w:r>
          </w:p>
          <w:p w:rsidR="0005476A" w:rsidRDefault="0005476A" w:rsidP="0005476A"/>
          <w:p w:rsidR="0005476A" w:rsidRPr="00B71B11" w:rsidRDefault="0005476A" w:rsidP="0005476A">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rsidR="00C517EF" w:rsidRPr="00A610D3" w:rsidRDefault="00C517EF" w:rsidP="00A610D3">
            <w:pPr>
              <w:pStyle w:val="Listeavsnitt"/>
              <w:numPr>
                <w:ilvl w:val="1"/>
                <w:numId w:val="1"/>
              </w:numPr>
              <w:spacing w:line="240" w:lineRule="auto"/>
              <w:rPr>
                <w:sz w:val="24"/>
                <w:szCs w:val="24"/>
              </w:rPr>
            </w:pPr>
            <w:r w:rsidRPr="00A610D3">
              <w:rPr>
                <w:sz w:val="24"/>
                <w:szCs w:val="24"/>
              </w:rPr>
              <w:t>Pooled analysis of Norwegian surveys</w:t>
            </w:r>
            <w:r w:rsidRPr="00A610D3">
              <w:rPr>
                <w:sz w:val="24"/>
                <w:szCs w:val="24"/>
              </w:rPr>
              <w:t>.</w:t>
            </w:r>
            <w:r w:rsidRPr="00A610D3">
              <w:rPr>
                <w:sz w:val="24"/>
                <w:szCs w:val="24"/>
              </w:rPr>
              <w:br/>
            </w:r>
          </w:p>
          <w:p w:rsidR="00C517EF" w:rsidRPr="00A610D3" w:rsidRDefault="00C517EF" w:rsidP="00A610D3">
            <w:pPr>
              <w:pStyle w:val="Listeavsnitt"/>
              <w:numPr>
                <w:ilvl w:val="1"/>
                <w:numId w:val="1"/>
              </w:numPr>
              <w:spacing w:line="240" w:lineRule="auto"/>
              <w:rPr>
                <w:sz w:val="24"/>
                <w:szCs w:val="24"/>
              </w:rPr>
            </w:pPr>
            <w:r w:rsidRPr="00A610D3">
              <w:rPr>
                <w:sz w:val="24"/>
                <w:szCs w:val="24"/>
              </w:rPr>
              <w:t>Norway is mentioned as well as the time the surveys were performed and the time period they were followed prospectively for all-cause and CVD events.</w:t>
            </w:r>
            <w:r w:rsidRPr="00A610D3">
              <w:rPr>
                <w:sz w:val="24"/>
                <w:szCs w:val="24"/>
              </w:rPr>
              <w:br/>
            </w:r>
          </w:p>
          <w:p w:rsidR="00C517EF" w:rsidRPr="00A610D3" w:rsidRDefault="00C517EF" w:rsidP="00A610D3">
            <w:pPr>
              <w:pStyle w:val="Listeavsnitt"/>
              <w:numPr>
                <w:ilvl w:val="1"/>
                <w:numId w:val="1"/>
              </w:numPr>
              <w:spacing w:line="240" w:lineRule="auto"/>
              <w:rPr>
                <w:sz w:val="24"/>
                <w:szCs w:val="24"/>
              </w:rPr>
            </w:pPr>
            <w:r w:rsidRPr="00A610D3">
              <w:rPr>
                <w:sz w:val="24"/>
                <w:szCs w:val="24"/>
              </w:rPr>
              <w:t>We state in the abstract that the participants were followed prospectively via data linkage to national registries.</w:t>
            </w:r>
          </w:p>
          <w:p w:rsidR="0005476A" w:rsidRPr="00A610D3" w:rsidRDefault="0005476A" w:rsidP="00A610D3"/>
        </w:tc>
      </w:tr>
      <w:tr w:rsidR="0005476A" w:rsidRPr="00B71B11" w:rsidTr="00F279AF">
        <w:tc>
          <w:tcPr>
            <w:tcW w:w="5000" w:type="pct"/>
            <w:gridSpan w:val="6"/>
            <w:shd w:val="clear" w:color="auto" w:fill="BFBFBF" w:themeFill="background1" w:themeFillShade="BF"/>
          </w:tcPr>
          <w:p w:rsidR="0005476A" w:rsidRPr="00A610D3" w:rsidRDefault="0005476A" w:rsidP="00A610D3">
            <w:r w:rsidRPr="00A610D3">
              <w:rPr>
                <w:b/>
              </w:rPr>
              <w:t>Introduction</w:t>
            </w:r>
          </w:p>
        </w:tc>
      </w:tr>
      <w:tr w:rsidR="0005476A" w:rsidRPr="00B71B11" w:rsidTr="00F279AF">
        <w:tc>
          <w:tcPr>
            <w:tcW w:w="669" w:type="pct"/>
          </w:tcPr>
          <w:p w:rsidR="0005476A" w:rsidRPr="00B71B11" w:rsidRDefault="0005476A" w:rsidP="0005476A">
            <w:r>
              <w:t>Background rationale</w:t>
            </w:r>
          </w:p>
        </w:tc>
        <w:tc>
          <w:tcPr>
            <w:tcW w:w="268" w:type="pct"/>
          </w:tcPr>
          <w:p w:rsidR="0005476A" w:rsidRPr="00B71B11" w:rsidRDefault="0005476A" w:rsidP="0005476A">
            <w:r w:rsidRPr="00B71B11">
              <w:t>2</w:t>
            </w:r>
          </w:p>
        </w:tc>
        <w:tc>
          <w:tcPr>
            <w:tcW w:w="1188" w:type="pct"/>
          </w:tcPr>
          <w:p w:rsidR="0005476A" w:rsidRPr="00B71B11" w:rsidRDefault="0005476A" w:rsidP="0005476A">
            <w:r>
              <w:t>Explain the scientific background and rationale for the investigation being reported</w:t>
            </w:r>
          </w:p>
        </w:tc>
        <w:tc>
          <w:tcPr>
            <w:tcW w:w="782" w:type="pct"/>
          </w:tcPr>
          <w:p w:rsidR="0005476A" w:rsidRPr="00A610D3" w:rsidRDefault="0005476A" w:rsidP="00C517EF">
            <w:r w:rsidRPr="00A610D3">
              <w:t>First</w:t>
            </w:r>
            <w:r w:rsidR="00C517EF" w:rsidRPr="00A610D3">
              <w:t>, second, and third</w:t>
            </w:r>
            <w:r w:rsidRPr="00A610D3">
              <w:t xml:space="preserve"> paragraph</w:t>
            </w:r>
          </w:p>
        </w:tc>
        <w:tc>
          <w:tcPr>
            <w:tcW w:w="1401" w:type="pct"/>
          </w:tcPr>
          <w:p w:rsidR="0005476A" w:rsidRPr="00B71B11" w:rsidRDefault="0005476A" w:rsidP="0005476A"/>
        </w:tc>
        <w:tc>
          <w:tcPr>
            <w:tcW w:w="692" w:type="pct"/>
          </w:tcPr>
          <w:p w:rsidR="0005476A" w:rsidRPr="00A610D3" w:rsidRDefault="0005476A" w:rsidP="00A610D3"/>
        </w:tc>
      </w:tr>
      <w:tr w:rsidR="0005476A" w:rsidRPr="00B71B11" w:rsidTr="00F279AF">
        <w:tc>
          <w:tcPr>
            <w:tcW w:w="669" w:type="pct"/>
          </w:tcPr>
          <w:p w:rsidR="0005476A" w:rsidRPr="00B71B11" w:rsidRDefault="0005476A" w:rsidP="0005476A">
            <w:r>
              <w:t>Objectives</w:t>
            </w:r>
          </w:p>
        </w:tc>
        <w:tc>
          <w:tcPr>
            <w:tcW w:w="268" w:type="pct"/>
          </w:tcPr>
          <w:p w:rsidR="0005476A" w:rsidRPr="00B71B11" w:rsidRDefault="0005476A" w:rsidP="0005476A">
            <w:r w:rsidRPr="00B71B11">
              <w:t>3</w:t>
            </w:r>
          </w:p>
        </w:tc>
        <w:tc>
          <w:tcPr>
            <w:tcW w:w="1188" w:type="pct"/>
          </w:tcPr>
          <w:p w:rsidR="0005476A" w:rsidRPr="00B71B11" w:rsidRDefault="0005476A" w:rsidP="0005476A">
            <w:r>
              <w:t xml:space="preserve">State specific objectives, including any </w:t>
            </w:r>
            <w:proofErr w:type="spellStart"/>
            <w:r>
              <w:t>prespecified</w:t>
            </w:r>
            <w:proofErr w:type="spellEnd"/>
            <w:r>
              <w:t xml:space="preserve"> hypotheses</w:t>
            </w:r>
          </w:p>
        </w:tc>
        <w:tc>
          <w:tcPr>
            <w:tcW w:w="782" w:type="pct"/>
          </w:tcPr>
          <w:p w:rsidR="0005476A" w:rsidRPr="00A610D3" w:rsidRDefault="00C517EF" w:rsidP="00C517EF">
            <w:r w:rsidRPr="00A610D3">
              <w:t>Third</w:t>
            </w:r>
            <w:r w:rsidR="0005476A" w:rsidRPr="00A610D3">
              <w:t xml:space="preserve"> paragraph </w:t>
            </w:r>
          </w:p>
        </w:tc>
        <w:tc>
          <w:tcPr>
            <w:tcW w:w="1401" w:type="pct"/>
          </w:tcPr>
          <w:p w:rsidR="0005476A" w:rsidRPr="00B71B11" w:rsidRDefault="0005476A" w:rsidP="0005476A"/>
        </w:tc>
        <w:tc>
          <w:tcPr>
            <w:tcW w:w="692" w:type="pct"/>
          </w:tcPr>
          <w:p w:rsidR="0005476A" w:rsidRPr="00A610D3" w:rsidRDefault="0005476A" w:rsidP="00A610D3"/>
        </w:tc>
      </w:tr>
      <w:tr w:rsidR="0005476A" w:rsidRPr="00B71B11" w:rsidTr="00F279AF">
        <w:tc>
          <w:tcPr>
            <w:tcW w:w="5000" w:type="pct"/>
            <w:gridSpan w:val="6"/>
            <w:shd w:val="clear" w:color="auto" w:fill="BFBFBF" w:themeFill="background1" w:themeFillShade="BF"/>
          </w:tcPr>
          <w:p w:rsidR="0005476A" w:rsidRPr="00A610D3" w:rsidRDefault="0005476A" w:rsidP="00A610D3">
            <w:r w:rsidRPr="00A610D3">
              <w:rPr>
                <w:b/>
              </w:rPr>
              <w:t>Methods</w:t>
            </w:r>
          </w:p>
        </w:tc>
      </w:tr>
      <w:tr w:rsidR="0005476A" w:rsidRPr="00B71B11" w:rsidTr="00F279AF">
        <w:tc>
          <w:tcPr>
            <w:tcW w:w="669" w:type="pct"/>
          </w:tcPr>
          <w:p w:rsidR="0005476A" w:rsidRPr="00B71B11" w:rsidRDefault="0005476A" w:rsidP="0005476A">
            <w:r>
              <w:t>Study Design</w:t>
            </w:r>
          </w:p>
        </w:tc>
        <w:tc>
          <w:tcPr>
            <w:tcW w:w="268" w:type="pct"/>
          </w:tcPr>
          <w:p w:rsidR="0005476A" w:rsidRPr="00B71B11" w:rsidRDefault="0005476A" w:rsidP="0005476A">
            <w:r>
              <w:t>4</w:t>
            </w:r>
          </w:p>
        </w:tc>
        <w:tc>
          <w:tcPr>
            <w:tcW w:w="1188" w:type="pct"/>
          </w:tcPr>
          <w:p w:rsidR="0005476A" w:rsidRPr="00BC4DF1" w:rsidRDefault="0005476A" w:rsidP="0005476A">
            <w:r w:rsidRPr="00BC4DF1">
              <w:t>Present key elements of study design early in the paper</w:t>
            </w:r>
          </w:p>
        </w:tc>
        <w:tc>
          <w:tcPr>
            <w:tcW w:w="782" w:type="pct"/>
          </w:tcPr>
          <w:p w:rsidR="0005476A" w:rsidRPr="00A610D3" w:rsidRDefault="0005476A" w:rsidP="0005476A">
            <w:r w:rsidRPr="00A610D3">
              <w:t>Given in paragraph “Study population, data linkage, ethical approval, and selection”.</w:t>
            </w:r>
          </w:p>
        </w:tc>
        <w:tc>
          <w:tcPr>
            <w:tcW w:w="1401" w:type="pct"/>
          </w:tcPr>
          <w:p w:rsidR="0005476A" w:rsidRPr="00B71B11" w:rsidRDefault="0005476A" w:rsidP="0005476A">
            <w:pPr>
              <w:pStyle w:val="Listeavsnitt"/>
              <w:spacing w:after="0"/>
              <w:ind w:left="342"/>
              <w:rPr>
                <w:rFonts w:ascii="Times New Roman" w:hAnsi="Times New Roman"/>
                <w:sz w:val="24"/>
                <w:szCs w:val="24"/>
              </w:rPr>
            </w:pPr>
          </w:p>
        </w:tc>
        <w:tc>
          <w:tcPr>
            <w:tcW w:w="692" w:type="pct"/>
          </w:tcPr>
          <w:p w:rsidR="0005476A" w:rsidRPr="00A610D3" w:rsidRDefault="0005476A" w:rsidP="00A610D3">
            <w:pPr>
              <w:pStyle w:val="Listeavsnitt"/>
              <w:spacing w:after="0" w:line="240" w:lineRule="auto"/>
              <w:ind w:left="342"/>
              <w:rPr>
                <w:rFonts w:ascii="Times New Roman" w:hAnsi="Times New Roman"/>
                <w:sz w:val="24"/>
                <w:szCs w:val="24"/>
              </w:rPr>
            </w:pPr>
          </w:p>
        </w:tc>
      </w:tr>
      <w:tr w:rsidR="0005476A" w:rsidRPr="00B71B11" w:rsidTr="00F279AF">
        <w:tc>
          <w:tcPr>
            <w:tcW w:w="669" w:type="pct"/>
          </w:tcPr>
          <w:p w:rsidR="0005476A" w:rsidRPr="00B71B11" w:rsidRDefault="0005476A" w:rsidP="0005476A">
            <w:r>
              <w:t>Setting</w:t>
            </w:r>
          </w:p>
        </w:tc>
        <w:tc>
          <w:tcPr>
            <w:tcW w:w="268" w:type="pct"/>
          </w:tcPr>
          <w:p w:rsidR="0005476A" w:rsidRPr="00B71B11" w:rsidRDefault="0005476A" w:rsidP="0005476A">
            <w:r>
              <w:t>5</w:t>
            </w:r>
          </w:p>
        </w:tc>
        <w:tc>
          <w:tcPr>
            <w:tcW w:w="1188" w:type="pct"/>
          </w:tcPr>
          <w:p w:rsidR="0005476A" w:rsidRPr="00BC4DF1" w:rsidRDefault="0005476A" w:rsidP="0005476A">
            <w:r w:rsidRPr="00BC4DF1">
              <w:t>Describe the setting, locations, and relevant dates, including periods of recruitment, exposure, follow-up, and data collection</w:t>
            </w:r>
          </w:p>
        </w:tc>
        <w:tc>
          <w:tcPr>
            <w:tcW w:w="782" w:type="pct"/>
          </w:tcPr>
          <w:p w:rsidR="0005476A" w:rsidRPr="00A610D3" w:rsidRDefault="0005476A" w:rsidP="0005476A">
            <w:r w:rsidRPr="00A610D3">
              <w:t>Given in paragraph “Study population, data linkage, ethical approval, and selection”.</w:t>
            </w:r>
          </w:p>
          <w:p w:rsidR="0005476A" w:rsidRPr="00A610D3" w:rsidRDefault="0005476A" w:rsidP="0005476A"/>
          <w:p w:rsidR="00C517EF" w:rsidRPr="00A610D3" w:rsidRDefault="00C517EF" w:rsidP="00C517EF">
            <w:r w:rsidRPr="00A610D3">
              <w:t>Table 1 provides an overview of the surveys constituting the source population.</w:t>
            </w:r>
          </w:p>
          <w:p w:rsidR="00C517EF" w:rsidRPr="00A610D3" w:rsidRDefault="00C517EF" w:rsidP="00C517EF"/>
          <w:p w:rsidR="0005476A" w:rsidRPr="00A610D3" w:rsidRDefault="00C517EF" w:rsidP="00C517EF">
            <w:r w:rsidRPr="00A610D3">
              <w:t xml:space="preserve">Details on exposure, covariates, and outcomes are presented in separate paragraphs in the method section. </w:t>
            </w:r>
          </w:p>
        </w:tc>
        <w:tc>
          <w:tcPr>
            <w:tcW w:w="1401" w:type="pct"/>
          </w:tcPr>
          <w:p w:rsidR="0005476A" w:rsidRPr="00BC4DF1" w:rsidRDefault="0005476A" w:rsidP="0005476A"/>
        </w:tc>
        <w:tc>
          <w:tcPr>
            <w:tcW w:w="692" w:type="pct"/>
          </w:tcPr>
          <w:p w:rsidR="0005476A" w:rsidRPr="00A610D3" w:rsidRDefault="0005476A" w:rsidP="00A610D3"/>
        </w:tc>
      </w:tr>
      <w:tr w:rsidR="0005476A" w:rsidRPr="00B71B11" w:rsidTr="00F279AF">
        <w:tc>
          <w:tcPr>
            <w:tcW w:w="669" w:type="pct"/>
          </w:tcPr>
          <w:p w:rsidR="0005476A" w:rsidRPr="00B71B11" w:rsidRDefault="0005476A" w:rsidP="0005476A">
            <w:r w:rsidRPr="00B71B11">
              <w:t>Participants</w:t>
            </w:r>
          </w:p>
        </w:tc>
        <w:tc>
          <w:tcPr>
            <w:tcW w:w="268" w:type="pct"/>
          </w:tcPr>
          <w:p w:rsidR="0005476A" w:rsidRPr="00B71B11" w:rsidRDefault="0005476A" w:rsidP="0005476A">
            <w:r>
              <w:t>6</w:t>
            </w:r>
          </w:p>
        </w:tc>
        <w:tc>
          <w:tcPr>
            <w:tcW w:w="1188" w:type="pct"/>
          </w:tcPr>
          <w:p w:rsidR="0005476A" w:rsidRPr="00BC4DF1" w:rsidRDefault="0005476A" w:rsidP="0005476A">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rsidR="0005476A" w:rsidRPr="00BC4DF1" w:rsidRDefault="0005476A" w:rsidP="0005476A">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05476A" w:rsidRPr="00BC4DF1" w:rsidRDefault="0005476A" w:rsidP="0005476A">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05476A" w:rsidRDefault="0005476A" w:rsidP="0005476A">
            <w:pPr>
              <w:autoSpaceDE w:val="0"/>
              <w:autoSpaceDN w:val="0"/>
              <w:adjustRightInd w:val="0"/>
            </w:pPr>
          </w:p>
          <w:p w:rsidR="0005476A" w:rsidRPr="00BC4DF1" w:rsidRDefault="0005476A" w:rsidP="0005476A">
            <w:pPr>
              <w:autoSpaceDE w:val="0"/>
              <w:autoSpaceDN w:val="0"/>
              <w:adjustRightInd w:val="0"/>
            </w:pPr>
            <w:r w:rsidRPr="00FF3AB7">
              <w:rPr>
                <w:i/>
              </w:rPr>
              <w:t>(b) Cohort study</w:t>
            </w:r>
            <w:r>
              <w:t xml:space="preserve"> - </w:t>
            </w:r>
            <w:r w:rsidRPr="00BC4DF1">
              <w:t>For matched studies, give matching criteria and number of exposed and unexposed</w:t>
            </w:r>
          </w:p>
          <w:p w:rsidR="0005476A" w:rsidRPr="00BC4DF1" w:rsidRDefault="0005476A" w:rsidP="0005476A">
            <w:r w:rsidRPr="00FF3AB7">
              <w:rPr>
                <w:i/>
              </w:rPr>
              <w:t>Case-control study</w:t>
            </w:r>
            <w:r>
              <w:t xml:space="preserve"> - </w:t>
            </w:r>
            <w:r w:rsidRPr="00BC4DF1">
              <w:t>For matched studies, give matching criteria and the number of controls per case</w:t>
            </w:r>
          </w:p>
        </w:tc>
        <w:tc>
          <w:tcPr>
            <w:tcW w:w="782" w:type="pct"/>
          </w:tcPr>
          <w:p w:rsidR="0005476A" w:rsidRPr="00A610D3" w:rsidRDefault="00C517EF" w:rsidP="00C517EF">
            <w:r w:rsidRPr="00A610D3">
              <w:t xml:space="preserve">a)  </w:t>
            </w:r>
            <w:r w:rsidR="0005476A" w:rsidRPr="00A610D3">
              <w:t>Given in paragraph “Study population, data linkage, ethical approval, and selection”.</w:t>
            </w:r>
          </w:p>
          <w:p w:rsidR="0005476A" w:rsidRPr="00A610D3" w:rsidRDefault="0005476A" w:rsidP="0005476A"/>
          <w:p w:rsidR="0005476A" w:rsidRPr="00A610D3" w:rsidRDefault="0005476A" w:rsidP="0005476A">
            <w:r w:rsidRPr="00A610D3">
              <w:t xml:space="preserve">Also given in the paragraph “Outcome”. </w:t>
            </w:r>
          </w:p>
        </w:tc>
        <w:tc>
          <w:tcPr>
            <w:tcW w:w="1401" w:type="pct"/>
          </w:tcPr>
          <w:p w:rsidR="0005476A" w:rsidRPr="00FF3AB7" w:rsidRDefault="0005476A" w:rsidP="0005476A">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rsidR="0005476A" w:rsidRDefault="0005476A" w:rsidP="0005476A"/>
          <w:p w:rsidR="0005476A" w:rsidRDefault="0005476A" w:rsidP="0005476A">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05476A" w:rsidRDefault="0005476A" w:rsidP="0005476A"/>
          <w:p w:rsidR="0005476A" w:rsidRPr="00FF3AB7" w:rsidRDefault="0005476A" w:rsidP="0005476A">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rsidR="00A610D3" w:rsidRDefault="00A610D3" w:rsidP="00A610D3">
            <w:r>
              <w:t xml:space="preserve">6.1. </w:t>
            </w:r>
            <w:r w:rsidR="00C517EF" w:rsidRPr="00A610D3">
              <w:t xml:space="preserve">We provide an explanation on how we selected the study population from the source population in the paragraph </w:t>
            </w:r>
            <w:r w:rsidRPr="00A610D3">
              <w:t>“Study population, data linkage, ethical approval, and selection”.</w:t>
            </w:r>
            <w:r w:rsidR="00101B12">
              <w:rPr>
                <w:bCs/>
              </w:rPr>
              <w:t xml:space="preserve"> </w:t>
            </w:r>
            <w:r w:rsidR="00101B12" w:rsidRPr="00A610D3">
              <w:rPr>
                <w:bCs/>
              </w:rPr>
              <w:t xml:space="preserve">Programming code </w:t>
            </w:r>
            <w:r w:rsidR="00101B12">
              <w:rPr>
                <w:bCs/>
              </w:rPr>
              <w:t>is provided in “S2 Text”</w:t>
            </w:r>
            <w:r w:rsidR="00101B12" w:rsidRPr="00A610D3">
              <w:rPr>
                <w:bCs/>
              </w:rPr>
              <w:t xml:space="preserve">  </w:t>
            </w:r>
          </w:p>
          <w:p w:rsidR="00A610D3" w:rsidRDefault="00A610D3" w:rsidP="00A610D3"/>
          <w:p w:rsidR="00A610D3" w:rsidRDefault="00A610D3" w:rsidP="00A610D3">
            <w:r>
              <w:t>6.2 Not applicable.</w:t>
            </w:r>
            <w:r>
              <w:br/>
            </w:r>
          </w:p>
          <w:p w:rsidR="00A610D3" w:rsidRPr="00A610D3" w:rsidRDefault="00A610D3" w:rsidP="00A610D3">
            <w:r>
              <w:t xml:space="preserve">6.3. The personal identification number in Norway provides almost complete data linkage to national registries, so the need to highlight the number of individuals linked is not necessary.  </w:t>
            </w:r>
          </w:p>
          <w:p w:rsidR="00A610D3" w:rsidRPr="00A610D3" w:rsidRDefault="00A610D3" w:rsidP="00A610D3"/>
          <w:p w:rsidR="0005476A" w:rsidRPr="00A610D3" w:rsidRDefault="0005476A" w:rsidP="00A610D3"/>
        </w:tc>
      </w:tr>
      <w:tr w:rsidR="0005476A" w:rsidRPr="00B71B11" w:rsidTr="00F279AF">
        <w:tc>
          <w:tcPr>
            <w:tcW w:w="669" w:type="pct"/>
          </w:tcPr>
          <w:p w:rsidR="0005476A" w:rsidRPr="00B71B11" w:rsidRDefault="0005476A" w:rsidP="0005476A">
            <w:r w:rsidRPr="00B71B11">
              <w:t>Variables</w:t>
            </w:r>
          </w:p>
        </w:tc>
        <w:tc>
          <w:tcPr>
            <w:tcW w:w="268" w:type="pct"/>
          </w:tcPr>
          <w:p w:rsidR="0005476A" w:rsidRPr="00B71B11" w:rsidRDefault="0005476A" w:rsidP="0005476A">
            <w:r w:rsidRPr="00B71B11">
              <w:t>7</w:t>
            </w:r>
          </w:p>
        </w:tc>
        <w:tc>
          <w:tcPr>
            <w:tcW w:w="1188" w:type="pct"/>
          </w:tcPr>
          <w:p w:rsidR="0005476A" w:rsidRPr="00FF3AB7" w:rsidRDefault="0005476A" w:rsidP="0005476A">
            <w:r w:rsidRPr="00FF3AB7">
              <w:t>Clearly define all outcomes, exposures, predictors, potential confounders, and effect modifiers. Give diagnostic criteria, if applicable</w:t>
            </w:r>
            <w:r>
              <w:t>.</w:t>
            </w:r>
          </w:p>
        </w:tc>
        <w:tc>
          <w:tcPr>
            <w:tcW w:w="782" w:type="pct"/>
          </w:tcPr>
          <w:p w:rsidR="0005476A" w:rsidRPr="00A610D3" w:rsidRDefault="0005476A" w:rsidP="0005476A">
            <w:r w:rsidRPr="00A610D3">
              <w:t>Defined in paragraphs: “Alcohol consumption”, “Mental health index”, “Covariates”, “Outcome”, and in “Statistical analyses”</w:t>
            </w:r>
          </w:p>
        </w:tc>
        <w:tc>
          <w:tcPr>
            <w:tcW w:w="1401" w:type="pct"/>
          </w:tcPr>
          <w:p w:rsidR="0005476A" w:rsidRPr="00B71B11" w:rsidRDefault="0005476A" w:rsidP="0005476A">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rsidR="0005476A" w:rsidRPr="00A610D3" w:rsidRDefault="00101B12" w:rsidP="000D09A5">
            <w:r w:rsidRPr="00A610D3">
              <w:rPr>
                <w:bCs/>
              </w:rPr>
              <w:t xml:space="preserve">Programming code </w:t>
            </w:r>
            <w:r>
              <w:rPr>
                <w:bCs/>
              </w:rPr>
              <w:t>is provided in “S2 Text”</w:t>
            </w:r>
            <w:r w:rsidRPr="00A610D3">
              <w:rPr>
                <w:bCs/>
              </w:rPr>
              <w:t xml:space="preserve">  </w:t>
            </w:r>
          </w:p>
        </w:tc>
      </w:tr>
      <w:tr w:rsidR="0005476A" w:rsidRPr="00B71B11" w:rsidTr="00F279AF">
        <w:tc>
          <w:tcPr>
            <w:tcW w:w="669" w:type="pct"/>
          </w:tcPr>
          <w:p w:rsidR="0005476A" w:rsidRPr="00B71B11" w:rsidRDefault="0005476A" w:rsidP="0005476A">
            <w:r>
              <w:t>Data sources/ measurement</w:t>
            </w:r>
          </w:p>
        </w:tc>
        <w:tc>
          <w:tcPr>
            <w:tcW w:w="268" w:type="pct"/>
          </w:tcPr>
          <w:p w:rsidR="0005476A" w:rsidRPr="00B71B11" w:rsidRDefault="0005476A" w:rsidP="0005476A">
            <w:r>
              <w:t>8</w:t>
            </w:r>
          </w:p>
        </w:tc>
        <w:tc>
          <w:tcPr>
            <w:tcW w:w="1188" w:type="pct"/>
          </w:tcPr>
          <w:p w:rsidR="0005476A" w:rsidRPr="00FF3AB7" w:rsidRDefault="0005476A" w:rsidP="0005476A">
            <w:pPr>
              <w:autoSpaceDE w:val="0"/>
              <w:autoSpaceDN w:val="0"/>
              <w:adjustRightInd w:val="0"/>
            </w:pPr>
            <w:r w:rsidRPr="00FF3AB7">
              <w:t>For each variable of interest, give sources of data and details of methods of assessment (measurement).</w:t>
            </w:r>
          </w:p>
          <w:p w:rsidR="0005476A" w:rsidRPr="00B71B11" w:rsidRDefault="0005476A" w:rsidP="0005476A">
            <w:r w:rsidRPr="00FF3AB7">
              <w:t>Describe comparability of assessment methods if there is more than one group</w:t>
            </w:r>
          </w:p>
        </w:tc>
        <w:tc>
          <w:tcPr>
            <w:tcW w:w="782" w:type="pct"/>
          </w:tcPr>
          <w:p w:rsidR="0005476A" w:rsidRPr="00A610D3" w:rsidRDefault="0005476A" w:rsidP="0005476A">
            <w:r w:rsidRPr="00A610D3">
              <w:t>Defined in paragraphs: “Alcohol consumption”, “Mental health index”, “Covariates”, “Outcome”, and in “Statistical analyses”</w:t>
            </w:r>
          </w:p>
        </w:tc>
        <w:tc>
          <w:tcPr>
            <w:tcW w:w="1401" w:type="pct"/>
          </w:tcPr>
          <w:p w:rsidR="0005476A" w:rsidRPr="00B71B11" w:rsidRDefault="0005476A" w:rsidP="0005476A"/>
        </w:tc>
        <w:tc>
          <w:tcPr>
            <w:tcW w:w="692" w:type="pct"/>
          </w:tcPr>
          <w:p w:rsidR="0005476A" w:rsidRPr="00A610D3" w:rsidRDefault="0005476A" w:rsidP="00A610D3"/>
        </w:tc>
      </w:tr>
      <w:tr w:rsidR="0005476A" w:rsidRPr="00B71B11" w:rsidTr="00F279AF">
        <w:tc>
          <w:tcPr>
            <w:tcW w:w="669" w:type="pct"/>
          </w:tcPr>
          <w:p w:rsidR="0005476A" w:rsidRPr="00B71B11" w:rsidRDefault="0005476A" w:rsidP="0005476A">
            <w:r>
              <w:t>Bias</w:t>
            </w:r>
          </w:p>
        </w:tc>
        <w:tc>
          <w:tcPr>
            <w:tcW w:w="268" w:type="pct"/>
          </w:tcPr>
          <w:p w:rsidR="0005476A" w:rsidRPr="00B71B11" w:rsidRDefault="0005476A" w:rsidP="0005476A">
            <w:r>
              <w:t>9</w:t>
            </w:r>
          </w:p>
        </w:tc>
        <w:tc>
          <w:tcPr>
            <w:tcW w:w="1188" w:type="pct"/>
          </w:tcPr>
          <w:p w:rsidR="0005476A" w:rsidRPr="003C0373" w:rsidRDefault="0005476A" w:rsidP="0005476A">
            <w:r w:rsidRPr="003C0373">
              <w:t>Describe any efforts to address potential sources of bias</w:t>
            </w:r>
          </w:p>
        </w:tc>
        <w:tc>
          <w:tcPr>
            <w:tcW w:w="782" w:type="pct"/>
          </w:tcPr>
          <w:p w:rsidR="0005476A" w:rsidRPr="00A610D3" w:rsidRDefault="0005476A" w:rsidP="0005476A">
            <w:r w:rsidRPr="00A610D3">
              <w:t>Described in discussion in paragraph “Methodological considerations”</w:t>
            </w:r>
          </w:p>
        </w:tc>
        <w:tc>
          <w:tcPr>
            <w:tcW w:w="1401" w:type="pct"/>
          </w:tcPr>
          <w:p w:rsidR="0005476A" w:rsidRPr="00B71B11" w:rsidRDefault="0005476A" w:rsidP="0005476A"/>
        </w:tc>
        <w:tc>
          <w:tcPr>
            <w:tcW w:w="692" w:type="pct"/>
          </w:tcPr>
          <w:p w:rsidR="0005476A" w:rsidRPr="00A610D3" w:rsidRDefault="0005476A" w:rsidP="00A610D3"/>
        </w:tc>
      </w:tr>
      <w:tr w:rsidR="0005476A" w:rsidRPr="00B71B11" w:rsidTr="00F279AF">
        <w:tc>
          <w:tcPr>
            <w:tcW w:w="669" w:type="pct"/>
          </w:tcPr>
          <w:p w:rsidR="0005476A" w:rsidRPr="00B71B11" w:rsidRDefault="0005476A" w:rsidP="0005476A">
            <w:r>
              <w:t>Study size</w:t>
            </w:r>
          </w:p>
        </w:tc>
        <w:tc>
          <w:tcPr>
            <w:tcW w:w="268" w:type="pct"/>
          </w:tcPr>
          <w:p w:rsidR="0005476A" w:rsidRPr="00B71B11" w:rsidRDefault="0005476A" w:rsidP="0005476A">
            <w:r>
              <w:t>10</w:t>
            </w:r>
          </w:p>
        </w:tc>
        <w:tc>
          <w:tcPr>
            <w:tcW w:w="1188" w:type="pct"/>
          </w:tcPr>
          <w:p w:rsidR="0005476A" w:rsidRPr="003C0373" w:rsidRDefault="0005476A" w:rsidP="0005476A">
            <w:r w:rsidRPr="003C0373">
              <w:t>Explain how the study size was arrived at</w:t>
            </w:r>
          </w:p>
        </w:tc>
        <w:tc>
          <w:tcPr>
            <w:tcW w:w="782" w:type="pct"/>
          </w:tcPr>
          <w:p w:rsidR="0005476A" w:rsidRPr="00A610D3" w:rsidRDefault="0005476A" w:rsidP="0005476A">
            <w:r w:rsidRPr="00A610D3">
              <w:t xml:space="preserve">Given in paragraph “Study population, data linkage, ethical approval, and selection” and in table S1, and in Fig-1 Flow chart, and in paragraph “Study population”. </w:t>
            </w:r>
          </w:p>
        </w:tc>
        <w:tc>
          <w:tcPr>
            <w:tcW w:w="1401" w:type="pct"/>
          </w:tcPr>
          <w:p w:rsidR="0005476A" w:rsidRPr="00B71B11" w:rsidRDefault="0005476A" w:rsidP="0005476A"/>
        </w:tc>
        <w:tc>
          <w:tcPr>
            <w:tcW w:w="692" w:type="pct"/>
          </w:tcPr>
          <w:p w:rsidR="0005476A" w:rsidRPr="00A610D3" w:rsidRDefault="0005476A" w:rsidP="00A610D3"/>
        </w:tc>
      </w:tr>
      <w:tr w:rsidR="0005476A" w:rsidRPr="00B71B11" w:rsidTr="00F279AF">
        <w:tc>
          <w:tcPr>
            <w:tcW w:w="669" w:type="pct"/>
          </w:tcPr>
          <w:p w:rsidR="0005476A" w:rsidRDefault="0005476A" w:rsidP="0005476A">
            <w:r>
              <w:t>Quantitative variables</w:t>
            </w:r>
          </w:p>
        </w:tc>
        <w:tc>
          <w:tcPr>
            <w:tcW w:w="268" w:type="pct"/>
          </w:tcPr>
          <w:p w:rsidR="0005476A" w:rsidRDefault="0005476A" w:rsidP="0005476A">
            <w:r>
              <w:t>11</w:t>
            </w:r>
          </w:p>
        </w:tc>
        <w:tc>
          <w:tcPr>
            <w:tcW w:w="1188" w:type="pct"/>
          </w:tcPr>
          <w:p w:rsidR="0005476A" w:rsidRPr="003C0373" w:rsidRDefault="0005476A" w:rsidP="0005476A">
            <w:r w:rsidRPr="003C0373">
              <w:t>Explain how quantitative variables were handled in the analyses. If applicable, describe which groupings were chosen, and why</w:t>
            </w:r>
          </w:p>
        </w:tc>
        <w:tc>
          <w:tcPr>
            <w:tcW w:w="782" w:type="pct"/>
          </w:tcPr>
          <w:p w:rsidR="0005476A" w:rsidRPr="00A610D3" w:rsidRDefault="0005476A" w:rsidP="0005476A">
            <w:r w:rsidRPr="00A610D3">
              <w:t>Defined in paragraphs: “Alcohol consumption”, “Mental health index”, “Covariates”, “Outcome”, and in “Statistical analyses”</w:t>
            </w:r>
          </w:p>
        </w:tc>
        <w:tc>
          <w:tcPr>
            <w:tcW w:w="1401" w:type="pct"/>
          </w:tcPr>
          <w:p w:rsidR="0005476A" w:rsidRPr="00B71B11" w:rsidRDefault="0005476A" w:rsidP="0005476A"/>
        </w:tc>
        <w:tc>
          <w:tcPr>
            <w:tcW w:w="692" w:type="pct"/>
          </w:tcPr>
          <w:p w:rsidR="0005476A" w:rsidRPr="00A610D3" w:rsidRDefault="0005476A" w:rsidP="00A610D3"/>
        </w:tc>
      </w:tr>
      <w:tr w:rsidR="0005476A" w:rsidRPr="00B71B11" w:rsidTr="00F279AF">
        <w:tc>
          <w:tcPr>
            <w:tcW w:w="669" w:type="pct"/>
          </w:tcPr>
          <w:p w:rsidR="0005476A" w:rsidRPr="00B71B11" w:rsidRDefault="0005476A" w:rsidP="0005476A">
            <w:r w:rsidRPr="00B71B11">
              <w:t xml:space="preserve">Statistical </w:t>
            </w:r>
            <w:r>
              <w:t>methods</w:t>
            </w:r>
          </w:p>
        </w:tc>
        <w:tc>
          <w:tcPr>
            <w:tcW w:w="268" w:type="pct"/>
          </w:tcPr>
          <w:p w:rsidR="0005476A" w:rsidRPr="00B71B11" w:rsidRDefault="0005476A" w:rsidP="0005476A">
            <w:r>
              <w:t>12</w:t>
            </w:r>
          </w:p>
        </w:tc>
        <w:tc>
          <w:tcPr>
            <w:tcW w:w="1188" w:type="pct"/>
          </w:tcPr>
          <w:p w:rsidR="0005476A" w:rsidRPr="003C0373" w:rsidRDefault="0005476A" w:rsidP="0005476A">
            <w:pPr>
              <w:autoSpaceDE w:val="0"/>
              <w:autoSpaceDN w:val="0"/>
              <w:adjustRightInd w:val="0"/>
            </w:pPr>
            <w:r w:rsidRPr="003C0373">
              <w:t>(a) Describe all statistical methods, including those used to control for confounding</w:t>
            </w:r>
          </w:p>
          <w:p w:rsidR="0005476A" w:rsidRPr="003C0373" w:rsidRDefault="0005476A" w:rsidP="0005476A">
            <w:pPr>
              <w:autoSpaceDE w:val="0"/>
              <w:autoSpaceDN w:val="0"/>
              <w:adjustRightInd w:val="0"/>
            </w:pPr>
            <w:r w:rsidRPr="003C0373">
              <w:t>(b) Describe any methods used to examine subgroups and interactions</w:t>
            </w:r>
          </w:p>
          <w:p w:rsidR="0005476A" w:rsidRPr="003C0373" w:rsidRDefault="0005476A" w:rsidP="0005476A">
            <w:pPr>
              <w:autoSpaceDE w:val="0"/>
              <w:autoSpaceDN w:val="0"/>
              <w:adjustRightInd w:val="0"/>
            </w:pPr>
            <w:r w:rsidRPr="003C0373">
              <w:t>(c) Explain how missing data were addressed</w:t>
            </w:r>
          </w:p>
          <w:p w:rsidR="0005476A" w:rsidRPr="003C0373" w:rsidRDefault="0005476A" w:rsidP="0005476A">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05476A" w:rsidRPr="003C0373" w:rsidRDefault="0005476A" w:rsidP="0005476A">
            <w:pPr>
              <w:autoSpaceDE w:val="0"/>
              <w:autoSpaceDN w:val="0"/>
              <w:adjustRightInd w:val="0"/>
            </w:pPr>
            <w:r w:rsidRPr="001C1D5D">
              <w:rPr>
                <w:i/>
              </w:rPr>
              <w:t>Case-control study</w:t>
            </w:r>
            <w:r>
              <w:t xml:space="preserve"> - </w:t>
            </w:r>
            <w:r w:rsidRPr="003C0373">
              <w:t>If applicable, explain how matching of cases and controls was addressed</w:t>
            </w:r>
          </w:p>
          <w:p w:rsidR="0005476A" w:rsidRPr="003C0373" w:rsidRDefault="0005476A" w:rsidP="0005476A">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05476A" w:rsidRPr="003C0373" w:rsidRDefault="0005476A" w:rsidP="0005476A">
            <w:r w:rsidRPr="003C0373">
              <w:t>(e) Describe any sensitivity analyses</w:t>
            </w:r>
          </w:p>
        </w:tc>
        <w:tc>
          <w:tcPr>
            <w:tcW w:w="782" w:type="pct"/>
          </w:tcPr>
          <w:p w:rsidR="0005476A" w:rsidRPr="00A610D3" w:rsidRDefault="0005476A" w:rsidP="0005476A">
            <w:r w:rsidRPr="00A610D3">
              <w:t>Described in paragraph: “Study population, data linkage, ethical approval, and selection” and in “Statistical analysis”</w:t>
            </w:r>
          </w:p>
          <w:p w:rsidR="0005476A" w:rsidRPr="00A610D3" w:rsidRDefault="0005476A" w:rsidP="0005476A"/>
          <w:p w:rsidR="0005476A" w:rsidRPr="00A610D3" w:rsidRDefault="0005476A" w:rsidP="0005476A"/>
          <w:p w:rsidR="0005476A" w:rsidRPr="00A610D3" w:rsidRDefault="0005476A" w:rsidP="0005476A"/>
          <w:p w:rsidR="0005476A" w:rsidRPr="00A610D3" w:rsidRDefault="0005476A" w:rsidP="0005476A">
            <w:pPr>
              <w:ind w:firstLine="720"/>
            </w:pPr>
          </w:p>
        </w:tc>
        <w:tc>
          <w:tcPr>
            <w:tcW w:w="1401" w:type="pct"/>
          </w:tcPr>
          <w:p w:rsidR="0005476A" w:rsidRPr="003C0373" w:rsidRDefault="0005476A" w:rsidP="0005476A">
            <w:r w:rsidRPr="003C0373">
              <w:t xml:space="preserve"> </w:t>
            </w:r>
          </w:p>
        </w:tc>
        <w:tc>
          <w:tcPr>
            <w:tcW w:w="692" w:type="pct"/>
          </w:tcPr>
          <w:p w:rsidR="0005476A" w:rsidRPr="00A610D3" w:rsidRDefault="0005476A" w:rsidP="00A610D3"/>
        </w:tc>
      </w:tr>
      <w:tr w:rsidR="0005476A" w:rsidRPr="00B71B11" w:rsidTr="00F279AF">
        <w:tc>
          <w:tcPr>
            <w:tcW w:w="669" w:type="pct"/>
          </w:tcPr>
          <w:p w:rsidR="0005476A" w:rsidRDefault="0005476A" w:rsidP="0005476A">
            <w:r>
              <w:t>Data access and cleaning methods</w:t>
            </w:r>
          </w:p>
        </w:tc>
        <w:tc>
          <w:tcPr>
            <w:tcW w:w="268" w:type="pct"/>
          </w:tcPr>
          <w:p w:rsidR="0005476A" w:rsidRPr="00B71B11" w:rsidRDefault="0005476A" w:rsidP="0005476A"/>
        </w:tc>
        <w:tc>
          <w:tcPr>
            <w:tcW w:w="1188" w:type="pct"/>
          </w:tcPr>
          <w:p w:rsidR="0005476A" w:rsidRDefault="0005476A" w:rsidP="0005476A">
            <w:r>
              <w:t>..</w:t>
            </w:r>
          </w:p>
        </w:tc>
        <w:tc>
          <w:tcPr>
            <w:tcW w:w="782" w:type="pct"/>
          </w:tcPr>
          <w:p w:rsidR="0005476A" w:rsidRPr="00A610D3" w:rsidRDefault="0005476A" w:rsidP="0005476A"/>
        </w:tc>
        <w:tc>
          <w:tcPr>
            <w:tcW w:w="1401" w:type="pct"/>
          </w:tcPr>
          <w:p w:rsidR="0005476A" w:rsidRPr="003C0373" w:rsidRDefault="0005476A" w:rsidP="0005476A">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rsidR="0005476A" w:rsidRDefault="0005476A" w:rsidP="0005476A"/>
          <w:p w:rsidR="0005476A" w:rsidRDefault="0005476A" w:rsidP="0005476A">
            <w:r>
              <w:t xml:space="preserve">RECORD 12.2: </w:t>
            </w:r>
            <w:r w:rsidRPr="00B71B11">
              <w:t>Authors should provide information on the data cleaning methods used in the study.</w:t>
            </w:r>
          </w:p>
        </w:tc>
        <w:tc>
          <w:tcPr>
            <w:tcW w:w="692" w:type="pct"/>
          </w:tcPr>
          <w:p w:rsidR="0005476A" w:rsidRDefault="000D09A5" w:rsidP="000D09A5">
            <w:r>
              <w:t xml:space="preserve">12.1. </w:t>
            </w:r>
            <w:r w:rsidRPr="00A610D3">
              <w:t>Described in paragraph: “Study population, data linkage, ethical approval, and selection”</w:t>
            </w:r>
            <w:r>
              <w:t xml:space="preserve">. It emerges that the authors created the study population based on de-identified data from the different health surveys.  </w:t>
            </w:r>
          </w:p>
          <w:p w:rsidR="000D09A5" w:rsidRDefault="000D09A5" w:rsidP="000D09A5"/>
          <w:p w:rsidR="000D09A5" w:rsidRPr="00A610D3" w:rsidRDefault="000D09A5" w:rsidP="00101B12">
            <w:r>
              <w:t xml:space="preserve">12.2. We have </w:t>
            </w:r>
            <w:r w:rsidR="00101B12">
              <w:t>explained in the manuscript text in the paragraph “Alcohol consumption” as well as in “Table 1” how we harmonised data on alcohol intake</w:t>
            </w:r>
            <w:r>
              <w:t>.</w:t>
            </w:r>
            <w:r w:rsidR="00101B12">
              <w:t xml:space="preserve"> Additional information for other variables can be derived from </w:t>
            </w:r>
            <w:r w:rsidR="00101B12">
              <w:rPr>
                <w:bCs/>
              </w:rPr>
              <w:t>“S2 Text”</w:t>
            </w:r>
            <w:r w:rsidR="00101B12">
              <w:rPr>
                <w:bCs/>
              </w:rPr>
              <w:t>.</w:t>
            </w:r>
            <w:r>
              <w:t xml:space="preserve"> </w:t>
            </w:r>
          </w:p>
        </w:tc>
      </w:tr>
      <w:tr w:rsidR="0005476A" w:rsidRPr="00B71B11" w:rsidTr="00F279AF">
        <w:tc>
          <w:tcPr>
            <w:tcW w:w="669" w:type="pct"/>
          </w:tcPr>
          <w:p w:rsidR="0005476A" w:rsidRPr="00B71B11" w:rsidRDefault="0005476A" w:rsidP="0005476A">
            <w:r>
              <w:t>Linkage</w:t>
            </w:r>
          </w:p>
        </w:tc>
        <w:tc>
          <w:tcPr>
            <w:tcW w:w="268" w:type="pct"/>
          </w:tcPr>
          <w:p w:rsidR="0005476A" w:rsidRPr="00B71B11" w:rsidRDefault="0005476A" w:rsidP="0005476A"/>
        </w:tc>
        <w:tc>
          <w:tcPr>
            <w:tcW w:w="1188" w:type="pct"/>
          </w:tcPr>
          <w:p w:rsidR="0005476A" w:rsidRPr="00B71B11" w:rsidRDefault="0005476A" w:rsidP="0005476A">
            <w:r>
              <w:t>..</w:t>
            </w:r>
          </w:p>
        </w:tc>
        <w:tc>
          <w:tcPr>
            <w:tcW w:w="782" w:type="pct"/>
          </w:tcPr>
          <w:p w:rsidR="0005476A" w:rsidRPr="00A610D3" w:rsidRDefault="0005476A" w:rsidP="0005476A"/>
        </w:tc>
        <w:tc>
          <w:tcPr>
            <w:tcW w:w="1401" w:type="pct"/>
          </w:tcPr>
          <w:p w:rsidR="0005476A" w:rsidRPr="00B71B11" w:rsidRDefault="0005476A" w:rsidP="0005476A">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rsidR="0005476A" w:rsidRPr="00A610D3" w:rsidRDefault="000D09A5" w:rsidP="00A610D3">
            <w:r w:rsidRPr="00A610D3">
              <w:t>Described in paragraph: “Study population, data linkage, ethical approval, and selection”</w:t>
            </w:r>
            <w:r>
              <w:t>.</w:t>
            </w:r>
            <w:r>
              <w:t xml:space="preserve"> It emerges that we are using person-level data from health surveys. The data linkage method is explained and we state that this gives nearly complete linkage.</w:t>
            </w:r>
          </w:p>
        </w:tc>
      </w:tr>
      <w:tr w:rsidR="0005476A" w:rsidRPr="00B71B11" w:rsidTr="00F279AF">
        <w:tc>
          <w:tcPr>
            <w:tcW w:w="5000" w:type="pct"/>
            <w:gridSpan w:val="6"/>
            <w:shd w:val="clear" w:color="auto" w:fill="BFBFBF" w:themeFill="background1" w:themeFillShade="BF"/>
          </w:tcPr>
          <w:p w:rsidR="0005476A" w:rsidRPr="00A610D3" w:rsidRDefault="0005476A" w:rsidP="00A610D3">
            <w:r w:rsidRPr="00A610D3">
              <w:rPr>
                <w:b/>
              </w:rPr>
              <w:t>Results</w:t>
            </w:r>
          </w:p>
        </w:tc>
      </w:tr>
      <w:tr w:rsidR="0005476A" w:rsidRPr="00B71B11" w:rsidTr="00F279AF">
        <w:tc>
          <w:tcPr>
            <w:tcW w:w="669" w:type="pct"/>
          </w:tcPr>
          <w:p w:rsidR="0005476A" w:rsidRPr="00B71B11" w:rsidRDefault="0005476A" w:rsidP="0005476A">
            <w:r w:rsidRPr="00B71B11">
              <w:t>Participants</w:t>
            </w:r>
          </w:p>
        </w:tc>
        <w:tc>
          <w:tcPr>
            <w:tcW w:w="268" w:type="pct"/>
          </w:tcPr>
          <w:p w:rsidR="0005476A" w:rsidRPr="00B71B11" w:rsidRDefault="0005476A" w:rsidP="0005476A">
            <w:r>
              <w:t>13</w:t>
            </w:r>
          </w:p>
        </w:tc>
        <w:tc>
          <w:tcPr>
            <w:tcW w:w="1188" w:type="pct"/>
          </w:tcPr>
          <w:p w:rsidR="0005476A" w:rsidRDefault="0005476A" w:rsidP="0005476A">
            <w:r>
              <w:t>(a) Report the numbers of individuals at each stage of the study (</w:t>
            </w:r>
            <w:r w:rsidRPr="00484509">
              <w:rPr>
                <w:i/>
              </w:rPr>
              <w:t>e.g.</w:t>
            </w:r>
            <w:r>
              <w:t>, numbers potentially eligible, examined for eligibility, confirmed eligible, included in the study, completing follow-up, and analysed)</w:t>
            </w:r>
          </w:p>
          <w:p w:rsidR="0005476A" w:rsidRDefault="0005476A" w:rsidP="0005476A">
            <w:r>
              <w:t>(b) Give reasons for non-participation at each stage.</w:t>
            </w:r>
          </w:p>
          <w:p w:rsidR="0005476A" w:rsidRPr="00B71B11" w:rsidRDefault="0005476A" w:rsidP="0005476A">
            <w:r>
              <w:t>(c) Consider use of a flow diagram</w:t>
            </w:r>
          </w:p>
        </w:tc>
        <w:tc>
          <w:tcPr>
            <w:tcW w:w="782" w:type="pct"/>
          </w:tcPr>
          <w:p w:rsidR="0005476A" w:rsidRPr="00A610D3" w:rsidRDefault="0005476A" w:rsidP="0005476A">
            <w:r w:rsidRPr="00A610D3">
              <w:t xml:space="preserve">Described in paragraph: “Study population”. A flow chart is provided as a supplemental figure (S1). List of surveys in table S1. </w:t>
            </w:r>
          </w:p>
        </w:tc>
        <w:tc>
          <w:tcPr>
            <w:tcW w:w="1401" w:type="pct"/>
          </w:tcPr>
          <w:p w:rsidR="0005476A" w:rsidRPr="00A1576B" w:rsidRDefault="0005476A" w:rsidP="0005476A">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rsidR="0005476A" w:rsidRPr="00A610D3" w:rsidRDefault="00101B12" w:rsidP="00101B12">
            <w:r>
              <w:t xml:space="preserve">13.1. </w:t>
            </w:r>
            <w:r w:rsidRPr="00A610D3">
              <w:t>Described in paragraph: “Study population”. A flow chart is provided as a supplemental figure (S1). List of surveys in table S1.</w:t>
            </w:r>
            <w:r w:rsidR="00F031C6">
              <w:t xml:space="preserve"> List of codes in “S2 Text”.</w:t>
            </w:r>
          </w:p>
        </w:tc>
      </w:tr>
      <w:tr w:rsidR="0005476A" w:rsidRPr="00B71B11" w:rsidTr="00F279AF">
        <w:tc>
          <w:tcPr>
            <w:tcW w:w="669" w:type="pct"/>
          </w:tcPr>
          <w:p w:rsidR="0005476A" w:rsidRPr="00B71B11" w:rsidRDefault="0005476A" w:rsidP="0005476A">
            <w:r>
              <w:t>Descriptive data</w:t>
            </w:r>
          </w:p>
        </w:tc>
        <w:tc>
          <w:tcPr>
            <w:tcW w:w="268" w:type="pct"/>
          </w:tcPr>
          <w:p w:rsidR="0005476A" w:rsidRDefault="0005476A" w:rsidP="0005476A">
            <w:r>
              <w:t>14</w:t>
            </w:r>
          </w:p>
        </w:tc>
        <w:tc>
          <w:tcPr>
            <w:tcW w:w="1188" w:type="pct"/>
          </w:tcPr>
          <w:p w:rsidR="0005476A" w:rsidRDefault="0005476A" w:rsidP="0005476A">
            <w:r>
              <w:t>(a) Give characteristics of study participants (</w:t>
            </w:r>
            <w:r w:rsidRPr="00484509">
              <w:rPr>
                <w:i/>
              </w:rPr>
              <w:t>e.g.</w:t>
            </w:r>
            <w:r>
              <w:t>, demographic, clinical, social) and information on exposures and potential confounders</w:t>
            </w:r>
          </w:p>
          <w:p w:rsidR="0005476A" w:rsidRDefault="0005476A" w:rsidP="0005476A">
            <w:r>
              <w:t>(b) Indicate the number of participants with missing data for each variable of interest</w:t>
            </w:r>
          </w:p>
          <w:p w:rsidR="0005476A" w:rsidRDefault="0005476A" w:rsidP="0005476A">
            <w:r>
              <w:t xml:space="preserve">(c) </w:t>
            </w:r>
            <w:r w:rsidRPr="001C1D5D">
              <w:rPr>
                <w:i/>
              </w:rPr>
              <w:t>Cohort study</w:t>
            </w:r>
            <w:r>
              <w:t xml:space="preserve"> - summarise follow-up time (</w:t>
            </w:r>
            <w:r w:rsidRPr="00484509">
              <w:rPr>
                <w:i/>
              </w:rPr>
              <w:t>e.g.</w:t>
            </w:r>
            <w:r>
              <w:t>, average and total amount)</w:t>
            </w:r>
          </w:p>
        </w:tc>
        <w:tc>
          <w:tcPr>
            <w:tcW w:w="782" w:type="pct"/>
          </w:tcPr>
          <w:p w:rsidR="0005476A" w:rsidRPr="00A610D3" w:rsidRDefault="0005476A" w:rsidP="0005476A">
            <w:r w:rsidRPr="00A610D3">
              <w:t xml:space="preserve">Described in results in paragraph: “Descriptive statistics” and “Outcome statistics and crude survival”, including tables TABLE S2 and S3, and also a list of surveys in TABLE S1. </w:t>
            </w:r>
          </w:p>
        </w:tc>
        <w:tc>
          <w:tcPr>
            <w:tcW w:w="1401" w:type="pct"/>
          </w:tcPr>
          <w:p w:rsidR="0005476A" w:rsidRDefault="0005476A" w:rsidP="0005476A"/>
        </w:tc>
        <w:tc>
          <w:tcPr>
            <w:tcW w:w="692" w:type="pct"/>
          </w:tcPr>
          <w:p w:rsidR="0005476A" w:rsidRPr="00A610D3" w:rsidRDefault="0005476A" w:rsidP="00A610D3"/>
        </w:tc>
      </w:tr>
      <w:tr w:rsidR="0005476A" w:rsidRPr="00B71B11" w:rsidTr="00F279AF">
        <w:tc>
          <w:tcPr>
            <w:tcW w:w="669" w:type="pct"/>
          </w:tcPr>
          <w:p w:rsidR="0005476A" w:rsidRPr="00B71B11" w:rsidRDefault="0005476A" w:rsidP="0005476A">
            <w:r>
              <w:t>Outcome data</w:t>
            </w:r>
          </w:p>
        </w:tc>
        <w:tc>
          <w:tcPr>
            <w:tcW w:w="268" w:type="pct"/>
          </w:tcPr>
          <w:p w:rsidR="0005476A" w:rsidRDefault="0005476A" w:rsidP="0005476A">
            <w:r>
              <w:t>15</w:t>
            </w:r>
          </w:p>
        </w:tc>
        <w:tc>
          <w:tcPr>
            <w:tcW w:w="1188" w:type="pct"/>
          </w:tcPr>
          <w:p w:rsidR="0005476A" w:rsidRPr="001C1D5D" w:rsidRDefault="0005476A" w:rsidP="0005476A">
            <w:pPr>
              <w:autoSpaceDE w:val="0"/>
              <w:autoSpaceDN w:val="0"/>
              <w:adjustRightInd w:val="0"/>
            </w:pPr>
            <w:r w:rsidRPr="001C1D5D">
              <w:rPr>
                <w:i/>
              </w:rPr>
              <w:t>Cohort study</w:t>
            </w:r>
            <w:r>
              <w:t xml:space="preserve"> - </w:t>
            </w:r>
            <w:r w:rsidRPr="001C1D5D">
              <w:t>Report numbers of outcome events or summary measures over time</w:t>
            </w:r>
          </w:p>
          <w:p w:rsidR="0005476A" w:rsidRPr="001C1D5D" w:rsidRDefault="0005476A" w:rsidP="0005476A">
            <w:pPr>
              <w:autoSpaceDE w:val="0"/>
              <w:autoSpaceDN w:val="0"/>
              <w:adjustRightInd w:val="0"/>
            </w:pPr>
            <w:r w:rsidRPr="001C1D5D">
              <w:rPr>
                <w:i/>
              </w:rPr>
              <w:t>Case-control study</w:t>
            </w:r>
            <w:r>
              <w:t xml:space="preserve"> - </w:t>
            </w:r>
            <w:r w:rsidRPr="001C1D5D">
              <w:t>Report numbers in each exposure category, or summary measures of exposure</w:t>
            </w:r>
          </w:p>
          <w:p w:rsidR="0005476A" w:rsidRPr="001C1D5D" w:rsidRDefault="0005476A" w:rsidP="0005476A">
            <w:r w:rsidRPr="001C1D5D">
              <w:rPr>
                <w:i/>
              </w:rPr>
              <w:t>Cross-sectional study</w:t>
            </w:r>
            <w:r>
              <w:t xml:space="preserve"> - </w:t>
            </w:r>
            <w:r w:rsidRPr="001C1D5D">
              <w:t>Report numbers of outcome events or summary measures</w:t>
            </w:r>
          </w:p>
        </w:tc>
        <w:tc>
          <w:tcPr>
            <w:tcW w:w="782" w:type="pct"/>
          </w:tcPr>
          <w:p w:rsidR="0005476A" w:rsidRPr="00A610D3" w:rsidRDefault="0005476A" w:rsidP="0005476A">
            <w:r w:rsidRPr="00A610D3">
              <w:t xml:space="preserve">Described in paragraph: “Outcome statistics and crude survival” and given for each group of average alcohol intake and mental health index in TABLE 1 and TABLE 2.  </w:t>
            </w:r>
          </w:p>
        </w:tc>
        <w:tc>
          <w:tcPr>
            <w:tcW w:w="1401" w:type="pct"/>
          </w:tcPr>
          <w:p w:rsidR="0005476A" w:rsidRDefault="0005476A" w:rsidP="0005476A"/>
        </w:tc>
        <w:tc>
          <w:tcPr>
            <w:tcW w:w="692" w:type="pct"/>
          </w:tcPr>
          <w:p w:rsidR="0005476A" w:rsidRPr="00A610D3" w:rsidRDefault="0005476A" w:rsidP="00A610D3"/>
        </w:tc>
      </w:tr>
      <w:tr w:rsidR="0005476A" w:rsidRPr="00B71B11" w:rsidTr="00F279AF">
        <w:tc>
          <w:tcPr>
            <w:tcW w:w="669" w:type="pct"/>
          </w:tcPr>
          <w:p w:rsidR="0005476A" w:rsidRPr="00B71B11" w:rsidRDefault="0005476A" w:rsidP="0005476A">
            <w:r>
              <w:t>Main results</w:t>
            </w:r>
          </w:p>
        </w:tc>
        <w:tc>
          <w:tcPr>
            <w:tcW w:w="268" w:type="pct"/>
          </w:tcPr>
          <w:p w:rsidR="0005476A" w:rsidRDefault="0005476A" w:rsidP="0005476A">
            <w:r>
              <w:t>16</w:t>
            </w:r>
          </w:p>
        </w:tc>
        <w:tc>
          <w:tcPr>
            <w:tcW w:w="1188" w:type="pct"/>
          </w:tcPr>
          <w:p w:rsidR="0005476A" w:rsidRPr="001C1D5D" w:rsidRDefault="0005476A" w:rsidP="0005476A">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rsidR="0005476A" w:rsidRPr="001C1D5D" w:rsidRDefault="0005476A" w:rsidP="0005476A">
            <w:pPr>
              <w:autoSpaceDE w:val="0"/>
              <w:autoSpaceDN w:val="0"/>
              <w:adjustRightInd w:val="0"/>
            </w:pPr>
            <w:r w:rsidRPr="001C1D5D">
              <w:t>(b) Report category boundaries when continuous variables were categorized</w:t>
            </w:r>
          </w:p>
          <w:p w:rsidR="0005476A" w:rsidRPr="001C1D5D" w:rsidRDefault="0005476A" w:rsidP="0005476A">
            <w:r w:rsidRPr="001C1D5D">
              <w:t>(c) If relevant, consider translating estimates of relative risk into absolute risk for a meaningful time period</w:t>
            </w:r>
          </w:p>
        </w:tc>
        <w:tc>
          <w:tcPr>
            <w:tcW w:w="782" w:type="pct"/>
          </w:tcPr>
          <w:p w:rsidR="0005476A" w:rsidRPr="00A610D3" w:rsidRDefault="0005476A" w:rsidP="0005476A">
            <w:r w:rsidRPr="00A610D3">
              <w:t xml:space="preserve">Presented in results in paragraph: “Mental health problems” and in paragraph “Alcohol intake” and in paragraph “Combined assessment of mental health problems and alcohol intake”. Also given in TABLE 1-2 and TABLE S4 and S5.  </w:t>
            </w:r>
          </w:p>
          <w:p w:rsidR="0005476A" w:rsidRPr="00A610D3" w:rsidRDefault="0005476A" w:rsidP="0005476A"/>
          <w:p w:rsidR="0005476A" w:rsidRPr="00A610D3" w:rsidRDefault="0005476A" w:rsidP="0005476A">
            <w:r w:rsidRPr="00A610D3">
              <w:t xml:space="preserve">Because of the uneven distribution of age and sex according to the exposure, we consider completely unadjusted estimates to be less informative, and consider age and sex adjusted </w:t>
            </w:r>
            <w:proofErr w:type="gramStart"/>
            <w:r w:rsidRPr="00A610D3">
              <w:t>estimates  to</w:t>
            </w:r>
            <w:proofErr w:type="gramEnd"/>
            <w:r w:rsidRPr="00A610D3">
              <w:t xml:space="preserve"> be the crude estimate.</w:t>
            </w:r>
          </w:p>
        </w:tc>
        <w:tc>
          <w:tcPr>
            <w:tcW w:w="1401" w:type="pct"/>
          </w:tcPr>
          <w:p w:rsidR="0005476A" w:rsidRDefault="0005476A" w:rsidP="0005476A"/>
        </w:tc>
        <w:tc>
          <w:tcPr>
            <w:tcW w:w="692" w:type="pct"/>
          </w:tcPr>
          <w:p w:rsidR="0005476A" w:rsidRPr="00A610D3" w:rsidRDefault="0005476A" w:rsidP="00A610D3"/>
        </w:tc>
      </w:tr>
      <w:tr w:rsidR="0005476A" w:rsidRPr="00B71B11" w:rsidTr="00F279AF">
        <w:tc>
          <w:tcPr>
            <w:tcW w:w="669" w:type="pct"/>
          </w:tcPr>
          <w:p w:rsidR="0005476A" w:rsidRPr="00B71B11" w:rsidRDefault="0005476A" w:rsidP="0005476A">
            <w:r>
              <w:t>Other analyses</w:t>
            </w:r>
          </w:p>
        </w:tc>
        <w:tc>
          <w:tcPr>
            <w:tcW w:w="268" w:type="pct"/>
          </w:tcPr>
          <w:p w:rsidR="0005476A" w:rsidRDefault="0005476A" w:rsidP="0005476A">
            <w:r>
              <w:t>17</w:t>
            </w:r>
          </w:p>
        </w:tc>
        <w:tc>
          <w:tcPr>
            <w:tcW w:w="1188" w:type="pct"/>
          </w:tcPr>
          <w:p w:rsidR="0005476A" w:rsidRPr="001C1D5D" w:rsidRDefault="0005476A" w:rsidP="0005476A">
            <w:r w:rsidRPr="001C1D5D">
              <w:t>Report other analyses done—e.g., analyses of subgroups and interactions, and sensitivity analyses</w:t>
            </w:r>
          </w:p>
        </w:tc>
        <w:tc>
          <w:tcPr>
            <w:tcW w:w="782" w:type="pct"/>
          </w:tcPr>
          <w:p w:rsidR="0005476A" w:rsidRPr="00A610D3" w:rsidRDefault="0005476A" w:rsidP="0005476A">
            <w:r w:rsidRPr="00A610D3">
              <w:t>Subgroups and interactions is part of the main analyses. Reported in “Statistical analyses”.</w:t>
            </w:r>
          </w:p>
        </w:tc>
        <w:tc>
          <w:tcPr>
            <w:tcW w:w="1401" w:type="pct"/>
          </w:tcPr>
          <w:p w:rsidR="0005476A" w:rsidRDefault="0005476A" w:rsidP="0005476A"/>
        </w:tc>
        <w:tc>
          <w:tcPr>
            <w:tcW w:w="692" w:type="pct"/>
          </w:tcPr>
          <w:p w:rsidR="0005476A" w:rsidRPr="00A610D3" w:rsidRDefault="0005476A" w:rsidP="00A610D3"/>
        </w:tc>
      </w:tr>
      <w:tr w:rsidR="0005476A" w:rsidRPr="00B71B11" w:rsidTr="00F279AF">
        <w:tc>
          <w:tcPr>
            <w:tcW w:w="5000" w:type="pct"/>
            <w:gridSpan w:val="6"/>
            <w:shd w:val="clear" w:color="auto" w:fill="BFBFBF" w:themeFill="background1" w:themeFillShade="BF"/>
          </w:tcPr>
          <w:p w:rsidR="0005476A" w:rsidRPr="00A610D3" w:rsidRDefault="0005476A" w:rsidP="00A610D3">
            <w:r w:rsidRPr="00A610D3">
              <w:rPr>
                <w:b/>
              </w:rPr>
              <w:t>Discussion</w:t>
            </w:r>
          </w:p>
        </w:tc>
      </w:tr>
      <w:tr w:rsidR="0005476A" w:rsidRPr="00B71B11" w:rsidTr="00F279AF">
        <w:tc>
          <w:tcPr>
            <w:tcW w:w="669" w:type="pct"/>
          </w:tcPr>
          <w:p w:rsidR="0005476A" w:rsidRPr="00B71B11" w:rsidRDefault="0005476A" w:rsidP="0005476A">
            <w:r>
              <w:t>Key results</w:t>
            </w:r>
          </w:p>
        </w:tc>
        <w:tc>
          <w:tcPr>
            <w:tcW w:w="268" w:type="pct"/>
          </w:tcPr>
          <w:p w:rsidR="0005476A" w:rsidRPr="00B71B11" w:rsidRDefault="0005476A" w:rsidP="0005476A">
            <w:r>
              <w:t>18</w:t>
            </w:r>
          </w:p>
        </w:tc>
        <w:tc>
          <w:tcPr>
            <w:tcW w:w="1188" w:type="pct"/>
          </w:tcPr>
          <w:p w:rsidR="0005476A" w:rsidRPr="001C1D5D" w:rsidRDefault="0005476A" w:rsidP="0005476A">
            <w:r w:rsidRPr="001C1D5D">
              <w:t>Summarise key results with reference to study objectives</w:t>
            </w:r>
          </w:p>
        </w:tc>
        <w:tc>
          <w:tcPr>
            <w:tcW w:w="782" w:type="pct"/>
          </w:tcPr>
          <w:p w:rsidR="0005476A" w:rsidRPr="00A610D3" w:rsidRDefault="0005476A" w:rsidP="0005476A">
            <w:r w:rsidRPr="00A610D3">
              <w:t xml:space="preserve">Discussed sequentially in the beginning of three paragraphs in the discussion: “Mental health and </w:t>
            </w:r>
            <w:proofErr w:type="spellStart"/>
            <w:r w:rsidRPr="00A610D3">
              <w:t>mortality”m</w:t>
            </w:r>
            <w:proofErr w:type="spellEnd"/>
            <w:r w:rsidRPr="00A610D3">
              <w:t xml:space="preserve"> and “Alcohol intake and mortality” and then in “Co-occurrence of mental health problems and alcohol intake and mortality”</w:t>
            </w:r>
          </w:p>
        </w:tc>
        <w:tc>
          <w:tcPr>
            <w:tcW w:w="1401" w:type="pct"/>
          </w:tcPr>
          <w:p w:rsidR="0005476A" w:rsidRPr="00B71B11" w:rsidRDefault="0005476A" w:rsidP="0005476A"/>
        </w:tc>
        <w:tc>
          <w:tcPr>
            <w:tcW w:w="692" w:type="pct"/>
          </w:tcPr>
          <w:p w:rsidR="0005476A" w:rsidRPr="00A610D3" w:rsidRDefault="0005476A" w:rsidP="00A610D3"/>
        </w:tc>
      </w:tr>
      <w:tr w:rsidR="0005476A" w:rsidRPr="00B71B11" w:rsidTr="00F279AF">
        <w:tc>
          <w:tcPr>
            <w:tcW w:w="669" w:type="pct"/>
          </w:tcPr>
          <w:p w:rsidR="0005476A" w:rsidRPr="00B71B11" w:rsidRDefault="0005476A" w:rsidP="0005476A">
            <w:r w:rsidRPr="00B71B11">
              <w:t>Limitations</w:t>
            </w:r>
          </w:p>
        </w:tc>
        <w:tc>
          <w:tcPr>
            <w:tcW w:w="268" w:type="pct"/>
          </w:tcPr>
          <w:p w:rsidR="0005476A" w:rsidRPr="00B71B11" w:rsidRDefault="0005476A" w:rsidP="0005476A">
            <w:r>
              <w:t>19</w:t>
            </w:r>
          </w:p>
        </w:tc>
        <w:tc>
          <w:tcPr>
            <w:tcW w:w="1188" w:type="pct"/>
          </w:tcPr>
          <w:p w:rsidR="0005476A" w:rsidRPr="001C1D5D" w:rsidRDefault="0005476A" w:rsidP="0005476A">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rsidR="0005476A" w:rsidRPr="00A610D3" w:rsidRDefault="0005476A" w:rsidP="0005476A">
            <w:r w:rsidRPr="00A610D3">
              <w:t>Discussed in paragraph “Methodological considerations”, but also in the other paragraphs in the discussion</w:t>
            </w:r>
          </w:p>
        </w:tc>
        <w:tc>
          <w:tcPr>
            <w:tcW w:w="1401" w:type="pct"/>
          </w:tcPr>
          <w:p w:rsidR="0005476A" w:rsidRPr="00B71B11" w:rsidRDefault="0005476A" w:rsidP="0005476A">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rsidR="0005476A" w:rsidRPr="00A610D3" w:rsidRDefault="00F031C6" w:rsidP="00F031C6">
            <w:r>
              <w:t>19.1. This is data was collected to answer research questions as well as to monitor the cardiovascular health of Norwegians. Nevertheless, we discuss different sources of bias</w:t>
            </w:r>
            <w:r w:rsidRPr="00A610D3">
              <w:t xml:space="preserve"> in</w:t>
            </w:r>
            <w:r>
              <w:t xml:space="preserve"> the</w:t>
            </w:r>
            <w:r w:rsidRPr="00A610D3">
              <w:t xml:space="preserve"> paragraph “Methodological considerations”</w:t>
            </w:r>
            <w:r>
              <w:t xml:space="preserve"> in the discussion. Missing data is also presented in the result section in the paragraph “Study population”. </w:t>
            </w:r>
            <w:bookmarkStart w:id="0" w:name="_GoBack"/>
            <w:bookmarkEnd w:id="0"/>
          </w:p>
        </w:tc>
      </w:tr>
      <w:tr w:rsidR="0005476A" w:rsidRPr="00B71B11" w:rsidTr="00F279AF">
        <w:tc>
          <w:tcPr>
            <w:tcW w:w="669" w:type="pct"/>
          </w:tcPr>
          <w:p w:rsidR="0005476A" w:rsidRPr="00B71B11" w:rsidRDefault="0005476A" w:rsidP="0005476A">
            <w:r>
              <w:t>Interpretation</w:t>
            </w:r>
          </w:p>
        </w:tc>
        <w:tc>
          <w:tcPr>
            <w:tcW w:w="268" w:type="pct"/>
          </w:tcPr>
          <w:p w:rsidR="0005476A" w:rsidRDefault="0005476A" w:rsidP="0005476A">
            <w:r>
              <w:t>20</w:t>
            </w:r>
          </w:p>
        </w:tc>
        <w:tc>
          <w:tcPr>
            <w:tcW w:w="1188" w:type="pct"/>
          </w:tcPr>
          <w:p w:rsidR="0005476A" w:rsidRPr="001C1D5D" w:rsidRDefault="0005476A" w:rsidP="0005476A">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rsidR="0005476A" w:rsidRPr="00A610D3" w:rsidRDefault="0005476A" w:rsidP="0005476A">
            <w:r w:rsidRPr="00A610D3">
              <w:t>Given in each paragraph in the discussion, following the key results.</w:t>
            </w:r>
          </w:p>
        </w:tc>
        <w:tc>
          <w:tcPr>
            <w:tcW w:w="1401" w:type="pct"/>
          </w:tcPr>
          <w:p w:rsidR="0005476A" w:rsidRDefault="0005476A" w:rsidP="0005476A"/>
        </w:tc>
        <w:tc>
          <w:tcPr>
            <w:tcW w:w="692" w:type="pct"/>
          </w:tcPr>
          <w:p w:rsidR="0005476A" w:rsidRPr="00A610D3" w:rsidRDefault="0005476A" w:rsidP="00A610D3"/>
        </w:tc>
      </w:tr>
      <w:tr w:rsidR="0005476A" w:rsidRPr="00B71B11" w:rsidTr="00F279AF">
        <w:tc>
          <w:tcPr>
            <w:tcW w:w="669" w:type="pct"/>
          </w:tcPr>
          <w:p w:rsidR="0005476A" w:rsidRPr="00B71B11" w:rsidRDefault="0005476A" w:rsidP="0005476A">
            <w:r>
              <w:t>Generalisability</w:t>
            </w:r>
          </w:p>
        </w:tc>
        <w:tc>
          <w:tcPr>
            <w:tcW w:w="268" w:type="pct"/>
          </w:tcPr>
          <w:p w:rsidR="0005476A" w:rsidRDefault="0005476A" w:rsidP="0005476A">
            <w:r>
              <w:t>21</w:t>
            </w:r>
          </w:p>
        </w:tc>
        <w:tc>
          <w:tcPr>
            <w:tcW w:w="1188" w:type="pct"/>
          </w:tcPr>
          <w:p w:rsidR="0005476A" w:rsidRPr="001C1D5D" w:rsidRDefault="0005476A" w:rsidP="0005476A">
            <w:pPr>
              <w:autoSpaceDE w:val="0"/>
              <w:autoSpaceDN w:val="0"/>
              <w:adjustRightInd w:val="0"/>
            </w:pPr>
            <w:r w:rsidRPr="001C1D5D">
              <w:t>Discuss the generalisability (external validity) of the study results</w:t>
            </w:r>
          </w:p>
        </w:tc>
        <w:tc>
          <w:tcPr>
            <w:tcW w:w="782" w:type="pct"/>
          </w:tcPr>
          <w:p w:rsidR="0005476A" w:rsidRPr="00A610D3" w:rsidRDefault="0005476A" w:rsidP="0005476A">
            <w:r w:rsidRPr="00A610D3">
              <w:t>Discussed in the paragraph “Methodological considerations”, especially in the last part.</w:t>
            </w:r>
          </w:p>
        </w:tc>
        <w:tc>
          <w:tcPr>
            <w:tcW w:w="1401" w:type="pct"/>
          </w:tcPr>
          <w:p w:rsidR="0005476A" w:rsidRDefault="0005476A" w:rsidP="0005476A"/>
        </w:tc>
        <w:tc>
          <w:tcPr>
            <w:tcW w:w="692" w:type="pct"/>
          </w:tcPr>
          <w:p w:rsidR="0005476A" w:rsidRPr="00A610D3" w:rsidRDefault="0005476A" w:rsidP="00A610D3"/>
        </w:tc>
      </w:tr>
      <w:tr w:rsidR="0005476A" w:rsidRPr="00B71B11" w:rsidTr="00F279AF">
        <w:tc>
          <w:tcPr>
            <w:tcW w:w="5000" w:type="pct"/>
            <w:gridSpan w:val="6"/>
            <w:shd w:val="clear" w:color="auto" w:fill="BFBFBF" w:themeFill="background1" w:themeFillShade="BF"/>
          </w:tcPr>
          <w:p w:rsidR="0005476A" w:rsidRPr="00A610D3" w:rsidRDefault="0005476A" w:rsidP="00A610D3">
            <w:pPr>
              <w:rPr>
                <w:bCs/>
              </w:rPr>
            </w:pPr>
            <w:r w:rsidRPr="00A610D3">
              <w:rPr>
                <w:b/>
              </w:rPr>
              <w:t>Other Information</w:t>
            </w:r>
          </w:p>
        </w:tc>
      </w:tr>
      <w:tr w:rsidR="0005476A" w:rsidRPr="00B71B11" w:rsidTr="00F279AF">
        <w:tc>
          <w:tcPr>
            <w:tcW w:w="669" w:type="pct"/>
          </w:tcPr>
          <w:p w:rsidR="0005476A" w:rsidRDefault="0005476A" w:rsidP="0005476A">
            <w:r>
              <w:t>Funding</w:t>
            </w:r>
          </w:p>
        </w:tc>
        <w:tc>
          <w:tcPr>
            <w:tcW w:w="268" w:type="pct"/>
          </w:tcPr>
          <w:p w:rsidR="0005476A" w:rsidRDefault="0005476A" w:rsidP="0005476A">
            <w:r>
              <w:t>22</w:t>
            </w:r>
          </w:p>
        </w:tc>
        <w:tc>
          <w:tcPr>
            <w:tcW w:w="1188" w:type="pct"/>
          </w:tcPr>
          <w:p w:rsidR="0005476A" w:rsidRPr="00B71B11" w:rsidRDefault="0005476A" w:rsidP="0005476A">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05476A" w:rsidRPr="00A610D3" w:rsidRDefault="0005476A" w:rsidP="0005476A">
            <w:pPr>
              <w:rPr>
                <w:bCs/>
              </w:rPr>
            </w:pPr>
            <w:r w:rsidRPr="00A610D3">
              <w:t>Provided as a separate statement and not in the manuscript text.</w:t>
            </w:r>
          </w:p>
        </w:tc>
        <w:tc>
          <w:tcPr>
            <w:tcW w:w="1401" w:type="pct"/>
          </w:tcPr>
          <w:p w:rsidR="0005476A" w:rsidRPr="00B71B11" w:rsidRDefault="0005476A" w:rsidP="0005476A">
            <w:pPr>
              <w:rPr>
                <w:bCs/>
              </w:rPr>
            </w:pPr>
          </w:p>
        </w:tc>
        <w:tc>
          <w:tcPr>
            <w:tcW w:w="692" w:type="pct"/>
          </w:tcPr>
          <w:p w:rsidR="0005476A" w:rsidRPr="00A610D3" w:rsidRDefault="0005476A" w:rsidP="00A610D3">
            <w:pPr>
              <w:rPr>
                <w:bCs/>
              </w:rPr>
            </w:pPr>
          </w:p>
        </w:tc>
      </w:tr>
      <w:tr w:rsidR="0005476A" w:rsidRPr="00B71B11" w:rsidTr="00F279AF">
        <w:tc>
          <w:tcPr>
            <w:tcW w:w="669" w:type="pct"/>
          </w:tcPr>
          <w:p w:rsidR="0005476A" w:rsidRPr="001C1D5D" w:rsidRDefault="0005476A" w:rsidP="0005476A">
            <w:r>
              <w:t>Accessibility of protocol, raw data, and programming code</w:t>
            </w:r>
          </w:p>
        </w:tc>
        <w:tc>
          <w:tcPr>
            <w:tcW w:w="268" w:type="pct"/>
          </w:tcPr>
          <w:p w:rsidR="0005476A" w:rsidRPr="00B71B11" w:rsidRDefault="0005476A" w:rsidP="0005476A"/>
        </w:tc>
        <w:tc>
          <w:tcPr>
            <w:tcW w:w="1188" w:type="pct"/>
          </w:tcPr>
          <w:p w:rsidR="0005476A" w:rsidRPr="00B71B11" w:rsidRDefault="0005476A" w:rsidP="0005476A">
            <w:pPr>
              <w:rPr>
                <w:bCs/>
              </w:rPr>
            </w:pPr>
            <w:r>
              <w:rPr>
                <w:bCs/>
              </w:rPr>
              <w:t>..</w:t>
            </w:r>
          </w:p>
        </w:tc>
        <w:tc>
          <w:tcPr>
            <w:tcW w:w="782" w:type="pct"/>
          </w:tcPr>
          <w:p w:rsidR="0005476A" w:rsidRPr="00A610D3" w:rsidRDefault="0005476A" w:rsidP="00D23D19">
            <w:pPr>
              <w:rPr>
                <w:bCs/>
              </w:rPr>
            </w:pPr>
            <w:r w:rsidRPr="00A610D3">
              <w:rPr>
                <w:bCs/>
              </w:rPr>
              <w:t xml:space="preserve">Protocol included as supplemental data “S1 Protocol”. Data access statement provides information regarding access to the raw data. Programming code </w:t>
            </w:r>
            <w:r w:rsidR="00D23D19">
              <w:rPr>
                <w:bCs/>
              </w:rPr>
              <w:t>is provided in “S2 Text”</w:t>
            </w:r>
            <w:r w:rsidRPr="00A610D3">
              <w:rPr>
                <w:bCs/>
              </w:rPr>
              <w:t xml:space="preserve">  </w:t>
            </w:r>
          </w:p>
        </w:tc>
        <w:tc>
          <w:tcPr>
            <w:tcW w:w="1401" w:type="pct"/>
          </w:tcPr>
          <w:p w:rsidR="0005476A" w:rsidRPr="00B71B11" w:rsidRDefault="0005476A" w:rsidP="0005476A">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05476A" w:rsidRDefault="006148E0" w:rsidP="00D23D19">
            <w:pPr>
              <w:rPr>
                <w:bCs/>
              </w:rPr>
            </w:pPr>
            <w:r>
              <w:rPr>
                <w:bCs/>
              </w:rPr>
              <w:t xml:space="preserve">22.1. </w:t>
            </w:r>
            <w:r w:rsidRPr="00A610D3">
              <w:rPr>
                <w:bCs/>
              </w:rPr>
              <w:t>Protocol included as supplemental data “S1 Protocol”. Data access statement provides information regarding access to the raw data</w:t>
            </w:r>
            <w:r w:rsidR="00D23D19">
              <w:rPr>
                <w:bCs/>
              </w:rPr>
              <w:t>.</w:t>
            </w:r>
          </w:p>
          <w:p w:rsidR="00D23D19" w:rsidRPr="00A610D3" w:rsidRDefault="00D23D19" w:rsidP="00D23D19">
            <w:pPr>
              <w:rPr>
                <w:bCs/>
              </w:rPr>
            </w:pPr>
            <w:r w:rsidRPr="00A610D3">
              <w:rPr>
                <w:bCs/>
              </w:rPr>
              <w:t xml:space="preserve">Programming code </w:t>
            </w:r>
            <w:r>
              <w:rPr>
                <w:bCs/>
              </w:rPr>
              <w:t>is provided in “S2 Text”</w:t>
            </w:r>
            <w:r w:rsidRPr="00A610D3">
              <w:rPr>
                <w:bCs/>
              </w:rPr>
              <w:t xml:space="preserve">  </w:t>
            </w:r>
            <w:r>
              <w:rPr>
                <w:bCs/>
              </w:rPr>
              <w:t xml:space="preserve"> </w:t>
            </w:r>
          </w:p>
        </w:tc>
      </w:tr>
    </w:tbl>
    <w:p w:rsidR="00BB0D48" w:rsidRDefault="00546C87"/>
    <w:p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rsidR="00F279AF" w:rsidRDefault="00F279AF"/>
    <w:p w:rsidR="00F279AF" w:rsidRPr="00F279AF" w:rsidRDefault="00F279AF">
      <w:r>
        <w:t>*Checklist is protected under Creative Commons Attribution (</w:t>
      </w:r>
      <w:hyperlink r:id="rId5" w:history="1">
        <w:r w:rsidRPr="00F279AF">
          <w:rPr>
            <w:rStyle w:val="Hyperkobling"/>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9813CA"/>
    <w:multiLevelType w:val="multilevel"/>
    <w:tmpl w:val="B134C8A0"/>
    <w:lvl w:ilvl="0">
      <w:start w:val="1"/>
      <w:numFmt w:val="decimal"/>
      <w:lvlText w:val="%1."/>
      <w:lvlJc w:val="left"/>
      <w:pPr>
        <w:ind w:left="360" w:hanging="360"/>
      </w:pPr>
      <w:rPr>
        <w:rFonts w:hint="default"/>
        <w:i w:val="0"/>
      </w:rPr>
    </w:lvl>
    <w:lvl w:ilvl="1">
      <w:start w:val="1"/>
      <w:numFmt w:val="decimal"/>
      <w:lvlText w:val="%1.%2."/>
      <w:lvlJc w:val="left"/>
      <w:pPr>
        <w:ind w:left="360" w:hanging="360"/>
      </w:pPr>
      <w:rPr>
        <w:rFonts w:hint="default"/>
        <w:i w:val="0"/>
      </w:rPr>
    </w:lvl>
    <w:lvl w:ilvl="2">
      <w:start w:val="1"/>
      <w:numFmt w:val="decimal"/>
      <w:lvlText w:val="%1.%2.%3."/>
      <w:lvlJc w:val="left"/>
      <w:pPr>
        <w:ind w:left="720" w:hanging="720"/>
      </w:pPr>
      <w:rPr>
        <w:rFonts w:hint="default"/>
        <w:i w:val="0"/>
      </w:rPr>
    </w:lvl>
    <w:lvl w:ilvl="3">
      <w:start w:val="1"/>
      <w:numFmt w:val="decimal"/>
      <w:lvlText w:val="%1.%2.%3.%4."/>
      <w:lvlJc w:val="left"/>
      <w:pPr>
        <w:ind w:left="720" w:hanging="720"/>
      </w:pPr>
      <w:rPr>
        <w:rFonts w:hint="default"/>
        <w:i w:val="0"/>
      </w:rPr>
    </w:lvl>
    <w:lvl w:ilvl="4">
      <w:start w:val="1"/>
      <w:numFmt w:val="decimal"/>
      <w:lvlText w:val="%1.%2.%3.%4.%5."/>
      <w:lvlJc w:val="left"/>
      <w:pPr>
        <w:ind w:left="1080" w:hanging="1080"/>
      </w:pPr>
      <w:rPr>
        <w:rFonts w:hint="default"/>
        <w:i w:val="0"/>
      </w:rPr>
    </w:lvl>
    <w:lvl w:ilvl="5">
      <w:start w:val="1"/>
      <w:numFmt w:val="decimal"/>
      <w:lvlText w:val="%1.%2.%3.%4.%5.%6."/>
      <w:lvlJc w:val="left"/>
      <w:pPr>
        <w:ind w:left="1080" w:hanging="1080"/>
      </w:pPr>
      <w:rPr>
        <w:rFonts w:hint="default"/>
        <w:i w:val="0"/>
      </w:rPr>
    </w:lvl>
    <w:lvl w:ilvl="6">
      <w:start w:val="1"/>
      <w:numFmt w:val="decimal"/>
      <w:lvlText w:val="%1.%2.%3.%4.%5.%6.%7."/>
      <w:lvlJc w:val="left"/>
      <w:pPr>
        <w:ind w:left="1080" w:hanging="1080"/>
      </w:pPr>
      <w:rPr>
        <w:rFonts w:hint="default"/>
        <w:i w:val="0"/>
      </w:rPr>
    </w:lvl>
    <w:lvl w:ilvl="7">
      <w:start w:val="1"/>
      <w:numFmt w:val="decimal"/>
      <w:lvlText w:val="%1.%2.%3.%4.%5.%6.%7.%8."/>
      <w:lvlJc w:val="left"/>
      <w:pPr>
        <w:ind w:left="1440" w:hanging="1440"/>
      </w:pPr>
      <w:rPr>
        <w:rFonts w:hint="default"/>
        <w:i w:val="0"/>
      </w:rPr>
    </w:lvl>
    <w:lvl w:ilvl="8">
      <w:start w:val="1"/>
      <w:numFmt w:val="decimal"/>
      <w:lvlText w:val="%1.%2.%3.%4.%5.%6.%7.%8.%9."/>
      <w:lvlJc w:val="left"/>
      <w:pPr>
        <w:ind w:left="1440" w:hanging="1440"/>
      </w:pPr>
      <w:rPr>
        <w:rFonts w:hint="default"/>
        <w:i w:val="0"/>
      </w:rPr>
    </w:lvl>
  </w:abstractNum>
  <w:abstractNum w:abstractNumId="1" w15:restartNumberingAfterBreak="0">
    <w:nsid w:val="450D3F52"/>
    <w:multiLevelType w:val="hybridMultilevel"/>
    <w:tmpl w:val="1B1C7C02"/>
    <w:lvl w:ilvl="0" w:tplc="04140017">
      <w:start w:val="1"/>
      <w:numFmt w:val="lowerLetter"/>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79AF"/>
    <w:rsid w:val="0005476A"/>
    <w:rsid w:val="000D09A5"/>
    <w:rsid w:val="00101B12"/>
    <w:rsid w:val="002F71E4"/>
    <w:rsid w:val="00424C60"/>
    <w:rsid w:val="00451E47"/>
    <w:rsid w:val="006148E0"/>
    <w:rsid w:val="00A610D3"/>
    <w:rsid w:val="00C517EF"/>
    <w:rsid w:val="00C94BAF"/>
    <w:rsid w:val="00D23D19"/>
    <w:rsid w:val="00E93A01"/>
    <w:rsid w:val="00F031C6"/>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5C2F9"/>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79AF"/>
    <w:rPr>
      <w:rFonts w:cs="Times New Roman"/>
      <w:szCs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ellrutenett">
    <w:name w:val="Table Grid"/>
    <w:basedOn w:val="Vanligtabel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kobling">
    <w:name w:val="Hyperlink"/>
    <w:basedOn w:val="Standardskriftforavsnit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1</TotalTime>
  <Pages>10</Pages>
  <Words>2100</Words>
  <Characters>11131</Characters>
  <Application>Microsoft Office Word</Application>
  <DocSecurity>0</DocSecurity>
  <Lines>92</Lines>
  <Paragraphs>26</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Degerud, Eirik Magnus Meek</cp:lastModifiedBy>
  <cp:revision>8</cp:revision>
  <dcterms:created xsi:type="dcterms:W3CDTF">2019-10-04T07:34:00Z</dcterms:created>
  <dcterms:modified xsi:type="dcterms:W3CDTF">2019-10-04T09:09:00Z</dcterms:modified>
</cp:coreProperties>
</file>